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641A2" w14:textId="77777777" w:rsidR="00025911" w:rsidRPr="000A57DC" w:rsidRDefault="00025911">
      <w:pPr>
        <w:rPr>
          <w:rFonts w:ascii="Arial" w:hAnsi="Arial" w:cs="Arial"/>
          <w:sz w:val="20"/>
          <w:szCs w:val="20"/>
        </w:rPr>
      </w:pPr>
    </w:p>
    <w:p w14:paraId="6F60A6C3" w14:textId="7ABB91F8" w:rsidR="00744CF9" w:rsidRPr="000A57DC" w:rsidRDefault="00D657E2">
      <w:pPr>
        <w:rPr>
          <w:rFonts w:ascii="Arial" w:hAnsi="Arial" w:cs="Arial"/>
          <w:sz w:val="20"/>
          <w:szCs w:val="20"/>
        </w:rPr>
      </w:pPr>
      <w:r w:rsidRPr="000A57DC">
        <w:rPr>
          <w:rFonts w:ascii="Arial" w:hAnsi="Arial" w:cs="Arial"/>
          <w:sz w:val="20"/>
          <w:szCs w:val="20"/>
        </w:rPr>
        <w:t xml:space="preserve">S1 Table. </w:t>
      </w:r>
      <w:r w:rsidR="00744CF9" w:rsidRPr="000A57DC">
        <w:rPr>
          <w:rFonts w:ascii="Arial" w:hAnsi="Arial" w:cs="Arial"/>
          <w:sz w:val="20"/>
          <w:szCs w:val="20"/>
        </w:rPr>
        <w:t xml:space="preserve">The number of SNPs </w:t>
      </w:r>
      <w:r w:rsidR="006F2865" w:rsidRPr="000A57DC">
        <w:rPr>
          <w:rFonts w:ascii="Arial" w:hAnsi="Arial" w:cs="Arial"/>
          <w:sz w:val="20"/>
          <w:szCs w:val="20"/>
        </w:rPr>
        <w:t>mappable to dbSNP human Build 142, which were used in meta-analysis with CPASSOC</w:t>
      </w:r>
      <w:r w:rsidR="00A61609" w:rsidRPr="000A57DC">
        <w:rPr>
          <w:rFonts w:ascii="Arial" w:hAnsi="Arial" w:cs="Arial" w:hint="eastAsia"/>
          <w:sz w:val="20"/>
          <w:szCs w:val="20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7"/>
        <w:gridCol w:w="2083"/>
        <w:gridCol w:w="1883"/>
        <w:gridCol w:w="3909"/>
      </w:tblGrid>
      <w:tr w:rsidR="000A57DC" w:rsidRPr="000A57DC" w14:paraId="3375841D" w14:textId="77777777" w:rsidTr="00EC70EA">
        <w:trPr>
          <w:trHeight w:val="112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A7E2" w14:textId="77777777" w:rsidR="006F2865" w:rsidRPr="000A57DC" w:rsidRDefault="006F2865" w:rsidP="006F2865">
            <w:pPr>
              <w:spacing w:after="0" w:line="240" w:lineRule="auto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15DB2" w14:textId="5609A93E" w:rsidR="006F2865" w:rsidRPr="000A57DC" w:rsidRDefault="006F2865" w:rsidP="00D657E2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Sex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</w:rPr>
              <w:t>-</w:t>
            </w:r>
            <w:r w:rsidRPr="000A57DC">
              <w:rPr>
                <w:rFonts w:ascii="Arial" w:eastAsia="맑은 고딕" w:hAnsi="Arial" w:cs="Arial"/>
                <w:sz w:val="20"/>
                <w:szCs w:val="20"/>
              </w:rPr>
              <w:t>combined study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5246" w14:textId="3AF659F2" w:rsidR="00893EC3" w:rsidRPr="000A57DC" w:rsidRDefault="006F2865" w:rsidP="00D657E2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Sex-specific study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534C0" w14:textId="009EA00E" w:rsidR="006F2865" w:rsidRPr="000A57DC" w:rsidRDefault="006F2865" w:rsidP="00EC70EA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Sex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</w:rPr>
              <w:t>-</w:t>
            </w:r>
            <w:r w:rsidRPr="000A57DC">
              <w:rPr>
                <w:rFonts w:ascii="Arial" w:eastAsia="맑은 고딕" w:hAnsi="Arial" w:cs="Arial"/>
                <w:sz w:val="20"/>
                <w:szCs w:val="20"/>
              </w:rPr>
              <w:t>combined study</w:t>
            </w:r>
            <w:r w:rsidR="00893EC3" w:rsidRPr="000A57DC">
              <w:rPr>
                <w:rFonts w:ascii="Arial" w:eastAsia="맑은 고딕" w:hAnsi="Arial" w:cs="Arial"/>
                <w:sz w:val="20"/>
                <w:szCs w:val="20"/>
              </w:rPr>
              <w:t xml:space="preserve"> ∩ 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</w:rPr>
              <w:t>s</w:t>
            </w:r>
            <w:r w:rsidR="00893EC3" w:rsidRPr="000A57DC">
              <w:rPr>
                <w:rFonts w:ascii="Arial" w:eastAsia="맑은 고딕" w:hAnsi="Arial" w:cs="Arial"/>
                <w:sz w:val="20"/>
                <w:szCs w:val="20"/>
              </w:rPr>
              <w:t>ex-specific study</w:t>
            </w:r>
            <w:r w:rsidR="00D657E2" w:rsidRPr="000A57DC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0A57DC" w:rsidRPr="000A57DC" w14:paraId="2F6EDF2F" w14:textId="77777777" w:rsidTr="00EC70EA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326" w14:textId="507710C5" w:rsidR="006F2865" w:rsidRPr="000A57DC" w:rsidRDefault="006F2865" w:rsidP="006F2865">
            <w:pPr>
              <w:spacing w:after="0" w:line="240" w:lineRule="auto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2C20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65,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A0DE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736,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4F1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65,002</w:t>
            </w:r>
          </w:p>
        </w:tc>
      </w:tr>
      <w:tr w:rsidR="000A57DC" w:rsidRPr="000A57DC" w14:paraId="19D0BDDC" w14:textId="77777777" w:rsidTr="00EC70EA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94D" w14:textId="77777777" w:rsidR="006F2865" w:rsidRPr="000A57DC" w:rsidRDefault="006F2865" w:rsidP="006F2865">
            <w:pPr>
              <w:spacing w:after="0" w:line="240" w:lineRule="auto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146E6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67,2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CEB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733,9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7BA2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66,863</w:t>
            </w:r>
          </w:p>
        </w:tc>
      </w:tr>
      <w:tr w:rsidR="000A57DC" w:rsidRPr="000A57DC" w14:paraId="56B46E06" w14:textId="77777777" w:rsidTr="00EC70EA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9C0" w14:textId="77777777" w:rsidR="006F2865" w:rsidRPr="000A57DC" w:rsidRDefault="006F2865" w:rsidP="006F2865">
            <w:pPr>
              <w:spacing w:after="0" w:line="240" w:lineRule="auto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WHRadjB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5D9DF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43,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1DF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725,3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B40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42,484</w:t>
            </w:r>
          </w:p>
        </w:tc>
      </w:tr>
      <w:tr w:rsidR="000A57DC" w:rsidRPr="000A57DC" w14:paraId="60794243" w14:textId="77777777" w:rsidTr="00EC70EA">
        <w:trPr>
          <w:trHeight w:val="345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CC0C" w14:textId="276C6AFB" w:rsidR="006F2865" w:rsidRPr="000A57DC" w:rsidRDefault="006F2865" w:rsidP="006F2865">
            <w:pPr>
              <w:spacing w:after="0" w:line="240" w:lineRule="auto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Common for 3 traits</w:t>
            </w:r>
            <w:r w:rsidR="00EC70EA" w:rsidRPr="000A57DC">
              <w:rPr>
                <w:rFonts w:ascii="Arial" w:eastAsia="맑은 고딕" w:hAnsi="Arial" w:cs="Arial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9C977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32,63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C3A8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723,27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CD51" w14:textId="77777777" w:rsidR="006F2865" w:rsidRPr="000A57DC" w:rsidRDefault="006F2865" w:rsidP="006F2865">
            <w:pPr>
              <w:spacing w:after="0" w:line="240" w:lineRule="auto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A57DC">
              <w:rPr>
                <w:rFonts w:ascii="Arial" w:eastAsia="맑은 고딕" w:hAnsi="Arial" w:cs="Arial"/>
                <w:sz w:val="20"/>
                <w:szCs w:val="20"/>
              </w:rPr>
              <w:t>2,432,243</w:t>
            </w:r>
          </w:p>
        </w:tc>
      </w:tr>
    </w:tbl>
    <w:p w14:paraId="72EF8329" w14:textId="29FDC473" w:rsidR="00F90C76" w:rsidRPr="000A57DC" w:rsidRDefault="00D657E2">
      <w:pPr>
        <w:rPr>
          <w:rFonts w:ascii="Arial" w:hAnsi="Arial" w:cs="Arial"/>
          <w:sz w:val="20"/>
          <w:szCs w:val="20"/>
        </w:rPr>
      </w:pPr>
      <w:r w:rsidRPr="000A57DC">
        <w:rPr>
          <w:rFonts w:ascii="Arial" w:hAnsi="Arial" w:cs="Arial" w:hint="eastAsia"/>
          <w:sz w:val="20"/>
          <w:szCs w:val="20"/>
          <w:vertAlign w:val="superscript"/>
        </w:rPr>
        <w:t>a</w:t>
      </w:r>
      <w:r w:rsidR="00AF6F15" w:rsidRPr="000A57DC">
        <w:rPr>
          <w:rFonts w:ascii="Arial" w:hAnsi="Arial" w:cs="Arial" w:hint="eastAsia"/>
          <w:sz w:val="20"/>
          <w:szCs w:val="20"/>
        </w:rPr>
        <w:t xml:space="preserve">SNPs used for conventional meta-analyses of sex-combined discovery phase data in the GIANT consortium </w:t>
      </w:r>
      <w:r w:rsidR="00AF6F15" w:rsidRPr="000A57DC">
        <w:rPr>
          <w:rFonts w:ascii="Arial" w:hAnsi="Arial" w:cs="Arial"/>
          <w:sz w:val="20"/>
          <w:szCs w:val="20"/>
        </w:rPr>
        <w:t>studies</w:t>
      </w:r>
      <w:r w:rsidR="00AF6F15" w:rsidRPr="000A57DC">
        <w:rPr>
          <w:rFonts w:ascii="Arial" w:hAnsi="Arial" w:cs="Arial" w:hint="eastAsia"/>
          <w:sz w:val="20"/>
          <w:szCs w:val="20"/>
        </w:rPr>
        <w:t xml:space="preserve"> </w:t>
      </w:r>
      <w:r w:rsidRPr="000A57DC">
        <w:rPr>
          <w:rFonts w:ascii="Arial" w:hAnsi="Arial" w:cs="Arial" w:hint="eastAsia"/>
          <w:sz w:val="20"/>
          <w:szCs w:val="20"/>
        </w:rPr>
        <w:t>[</w:t>
      </w:r>
      <w:r w:rsidR="005F2409" w:rsidRPr="005F2409">
        <w:rPr>
          <w:rFonts w:ascii="Arial" w:hAnsi="Arial" w:cs="Arial"/>
          <w:color w:val="0070C0"/>
          <w:sz w:val="20"/>
          <w:szCs w:val="20"/>
        </w:rPr>
        <w:t>6</w:t>
      </w:r>
      <w:r w:rsidRPr="005F2409">
        <w:rPr>
          <w:rFonts w:ascii="Arial" w:hAnsi="Arial" w:cs="Arial" w:hint="eastAsia"/>
          <w:color w:val="0070C0"/>
          <w:sz w:val="20"/>
          <w:szCs w:val="20"/>
        </w:rPr>
        <w:t xml:space="preserve"> - </w:t>
      </w:r>
      <w:r w:rsidR="005F2409" w:rsidRPr="005F2409">
        <w:rPr>
          <w:rFonts w:ascii="Arial" w:hAnsi="Arial" w:cs="Arial"/>
          <w:color w:val="0070C0"/>
          <w:sz w:val="20"/>
          <w:szCs w:val="20"/>
        </w:rPr>
        <w:t>8</w:t>
      </w:r>
      <w:r w:rsidRPr="000A57DC">
        <w:rPr>
          <w:rFonts w:ascii="Arial" w:hAnsi="Arial" w:cs="Arial" w:hint="eastAsia"/>
          <w:sz w:val="20"/>
          <w:szCs w:val="20"/>
        </w:rPr>
        <w:t>]</w:t>
      </w:r>
      <w:r w:rsidR="00EC70EA" w:rsidRPr="000A57DC">
        <w:rPr>
          <w:rFonts w:ascii="Arial" w:hAnsi="Arial" w:cs="Arial" w:hint="eastAsia"/>
          <w:sz w:val="20"/>
          <w:szCs w:val="20"/>
        </w:rPr>
        <w:t>.</w:t>
      </w:r>
    </w:p>
    <w:p w14:paraId="355C605C" w14:textId="1A7281CC" w:rsidR="00744CF9" w:rsidRPr="000A57DC" w:rsidRDefault="00D657E2">
      <w:pPr>
        <w:rPr>
          <w:rFonts w:ascii="Arial" w:hAnsi="Arial" w:cs="Arial"/>
          <w:sz w:val="20"/>
          <w:szCs w:val="20"/>
        </w:rPr>
      </w:pPr>
      <w:r w:rsidRPr="000A57DC">
        <w:rPr>
          <w:rFonts w:ascii="Arial" w:hAnsi="Arial" w:cs="Arial" w:hint="eastAsia"/>
          <w:sz w:val="20"/>
          <w:szCs w:val="20"/>
          <w:vertAlign w:val="superscript"/>
        </w:rPr>
        <w:t>b</w:t>
      </w:r>
      <w:r w:rsidR="00AF6F15" w:rsidRPr="000A57DC">
        <w:rPr>
          <w:rFonts w:ascii="Arial" w:hAnsi="Arial" w:cs="Arial" w:hint="eastAsia"/>
          <w:sz w:val="20"/>
          <w:szCs w:val="20"/>
        </w:rPr>
        <w:t>I</w:t>
      </w:r>
      <w:r w:rsidR="00F90C76" w:rsidRPr="000A57DC">
        <w:rPr>
          <w:rFonts w:ascii="Arial" w:hAnsi="Arial" w:cs="Arial"/>
          <w:sz w:val="20"/>
          <w:szCs w:val="20"/>
        </w:rPr>
        <w:t xml:space="preserve">ntersection </w:t>
      </w:r>
      <w:r w:rsidR="00AF6F15" w:rsidRPr="000A57DC">
        <w:rPr>
          <w:rFonts w:ascii="Arial" w:hAnsi="Arial" w:cs="Arial" w:hint="eastAsia"/>
          <w:sz w:val="20"/>
          <w:szCs w:val="20"/>
        </w:rPr>
        <w:t xml:space="preserve">set </w:t>
      </w:r>
      <w:r w:rsidR="00F90C76" w:rsidRPr="000A57DC">
        <w:rPr>
          <w:rFonts w:ascii="Arial" w:hAnsi="Arial" w:cs="Arial"/>
          <w:sz w:val="20"/>
          <w:szCs w:val="20"/>
        </w:rPr>
        <w:t xml:space="preserve">of </w:t>
      </w:r>
      <w:r w:rsidR="00AF6F15" w:rsidRPr="000A57DC">
        <w:rPr>
          <w:rFonts w:ascii="Arial" w:hAnsi="Arial" w:cs="Arial" w:hint="eastAsia"/>
          <w:sz w:val="20"/>
          <w:szCs w:val="20"/>
        </w:rPr>
        <w:t>SNPs used for conventional met</w:t>
      </w:r>
      <w:bookmarkStart w:id="0" w:name="_GoBack"/>
      <w:bookmarkEnd w:id="0"/>
      <w:r w:rsidR="00AF6F15" w:rsidRPr="000A57DC">
        <w:rPr>
          <w:rFonts w:ascii="Arial" w:hAnsi="Arial" w:cs="Arial" w:hint="eastAsia"/>
          <w:sz w:val="20"/>
          <w:szCs w:val="20"/>
        </w:rPr>
        <w:t xml:space="preserve">a-analyses of sex-specific discovery phase data in the GIANT consortium </w:t>
      </w:r>
      <w:r w:rsidR="00AF6F15" w:rsidRPr="000A57DC">
        <w:rPr>
          <w:rFonts w:ascii="Arial" w:hAnsi="Arial" w:cs="Arial"/>
          <w:sz w:val="20"/>
          <w:szCs w:val="20"/>
        </w:rPr>
        <w:t>studies</w:t>
      </w:r>
      <w:r w:rsidR="00AF6F15" w:rsidRPr="000A57DC">
        <w:rPr>
          <w:rFonts w:ascii="Arial" w:hAnsi="Arial" w:cs="Arial" w:hint="eastAsia"/>
          <w:sz w:val="20"/>
          <w:szCs w:val="20"/>
        </w:rPr>
        <w:t xml:space="preserve"> [</w:t>
      </w:r>
      <w:r w:rsidR="005F2409" w:rsidRPr="005F2409">
        <w:rPr>
          <w:rFonts w:ascii="Arial" w:hAnsi="Arial" w:cs="Arial"/>
          <w:color w:val="0070C0"/>
          <w:sz w:val="20"/>
          <w:szCs w:val="20"/>
        </w:rPr>
        <w:t>1</w:t>
      </w:r>
      <w:r w:rsidR="00AF6F15" w:rsidRPr="005F2409">
        <w:rPr>
          <w:rFonts w:ascii="Arial" w:hAnsi="Arial" w:cs="Arial" w:hint="eastAsia"/>
          <w:color w:val="0070C0"/>
          <w:sz w:val="20"/>
          <w:szCs w:val="20"/>
        </w:rPr>
        <w:t>7</w:t>
      </w:r>
      <w:r w:rsidR="00AF6F15" w:rsidRPr="000A57DC">
        <w:rPr>
          <w:rFonts w:ascii="Arial" w:hAnsi="Arial" w:cs="Arial" w:hint="eastAsia"/>
          <w:sz w:val="20"/>
          <w:szCs w:val="20"/>
        </w:rPr>
        <w:t>]</w:t>
      </w:r>
      <w:r w:rsidRPr="000A57DC">
        <w:rPr>
          <w:rFonts w:ascii="Arial" w:hAnsi="Arial" w:cs="Arial" w:hint="eastAsia"/>
          <w:sz w:val="20"/>
          <w:szCs w:val="20"/>
        </w:rPr>
        <w:t>.</w:t>
      </w:r>
    </w:p>
    <w:p w14:paraId="3116FA78" w14:textId="4DDC6694" w:rsidR="00D657E2" w:rsidRPr="000A57DC" w:rsidRDefault="00D657E2">
      <w:pPr>
        <w:rPr>
          <w:rFonts w:ascii="Arial" w:hAnsi="Arial" w:cs="Arial"/>
          <w:sz w:val="20"/>
          <w:szCs w:val="20"/>
        </w:rPr>
      </w:pPr>
      <w:r w:rsidRPr="000A57DC">
        <w:rPr>
          <w:rFonts w:ascii="Arial" w:hAnsi="Arial" w:cs="Arial"/>
          <w:sz w:val="20"/>
          <w:szCs w:val="20"/>
          <w:vertAlign w:val="superscript"/>
        </w:rPr>
        <w:t>c</w:t>
      </w:r>
      <w:r w:rsidRPr="000A57DC">
        <w:rPr>
          <w:rFonts w:ascii="Arial" w:hAnsi="Arial" w:cs="Arial"/>
          <w:sz w:val="20"/>
          <w:szCs w:val="20"/>
        </w:rPr>
        <w:t>Int</w:t>
      </w:r>
      <w:r w:rsidRPr="000A57DC">
        <w:rPr>
          <w:rFonts w:ascii="Arial" w:hAnsi="Arial" w:cs="Arial" w:hint="eastAsia"/>
          <w:sz w:val="20"/>
          <w:szCs w:val="20"/>
        </w:rPr>
        <w:t>ersection set of SNPs between s</w:t>
      </w:r>
      <w:r w:rsidRPr="000A57DC">
        <w:rPr>
          <w:rFonts w:ascii="Arial" w:hAnsi="Arial" w:cs="Arial"/>
          <w:sz w:val="20"/>
          <w:szCs w:val="20"/>
        </w:rPr>
        <w:t xml:space="preserve">ex-combined and </w:t>
      </w:r>
      <w:r w:rsidRPr="000A57DC">
        <w:rPr>
          <w:rFonts w:ascii="Arial" w:hAnsi="Arial" w:cs="Arial" w:hint="eastAsia"/>
          <w:sz w:val="20"/>
          <w:szCs w:val="20"/>
        </w:rPr>
        <w:t>s</w:t>
      </w:r>
      <w:r w:rsidRPr="000A57DC">
        <w:rPr>
          <w:rFonts w:ascii="Arial" w:hAnsi="Arial" w:cs="Arial"/>
          <w:sz w:val="20"/>
          <w:szCs w:val="20"/>
        </w:rPr>
        <w:t>ex-specific study</w:t>
      </w:r>
      <w:r w:rsidR="00EC70EA" w:rsidRPr="000A57DC">
        <w:rPr>
          <w:rFonts w:ascii="Arial" w:hAnsi="Arial" w:cs="Arial" w:hint="eastAsia"/>
          <w:sz w:val="20"/>
          <w:szCs w:val="20"/>
        </w:rPr>
        <w:t>.</w:t>
      </w:r>
    </w:p>
    <w:p w14:paraId="4D9A148C" w14:textId="2DBEB17B" w:rsidR="00EC70EA" w:rsidRPr="000A57DC" w:rsidRDefault="00EC70EA" w:rsidP="00EC70EA">
      <w:pPr>
        <w:rPr>
          <w:rFonts w:ascii="Arial" w:hAnsi="Arial" w:cs="Arial"/>
          <w:sz w:val="20"/>
          <w:szCs w:val="20"/>
        </w:rPr>
      </w:pPr>
      <w:r w:rsidRPr="000A57DC">
        <w:rPr>
          <w:rFonts w:ascii="Arial" w:hAnsi="Arial" w:cs="Arial" w:hint="eastAsia"/>
          <w:sz w:val="20"/>
          <w:szCs w:val="20"/>
          <w:vertAlign w:val="superscript"/>
        </w:rPr>
        <w:t>d</w:t>
      </w:r>
      <w:r w:rsidRPr="000A57DC">
        <w:rPr>
          <w:rFonts w:ascii="Arial" w:hAnsi="Arial" w:cs="Arial"/>
          <w:sz w:val="20"/>
          <w:szCs w:val="20"/>
        </w:rPr>
        <w:t>Int</w:t>
      </w:r>
      <w:r w:rsidRPr="000A57DC">
        <w:rPr>
          <w:rFonts w:ascii="Arial" w:hAnsi="Arial" w:cs="Arial" w:hint="eastAsia"/>
          <w:sz w:val="20"/>
          <w:szCs w:val="20"/>
        </w:rPr>
        <w:t>ersection set of SNPs among height, BMI, and WHRadjBMI.</w:t>
      </w:r>
    </w:p>
    <w:p w14:paraId="0550E446" w14:textId="0B51FC2E" w:rsidR="00EC70EA" w:rsidRPr="000A57DC" w:rsidRDefault="00EC70EA">
      <w:pPr>
        <w:rPr>
          <w:rFonts w:ascii="Arial" w:hAnsi="Arial" w:cs="Arial"/>
          <w:sz w:val="20"/>
          <w:szCs w:val="20"/>
        </w:rPr>
      </w:pPr>
    </w:p>
    <w:sectPr w:rsidR="00EC70EA" w:rsidRPr="000A57DC" w:rsidSect="00744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2C7D0" w14:textId="77777777" w:rsidR="00014351" w:rsidRDefault="00014351" w:rsidP="006F2865">
      <w:pPr>
        <w:spacing w:after="0" w:line="240" w:lineRule="auto"/>
      </w:pPr>
      <w:r>
        <w:separator/>
      </w:r>
    </w:p>
  </w:endnote>
  <w:endnote w:type="continuationSeparator" w:id="0">
    <w:p w14:paraId="03900151" w14:textId="77777777" w:rsidR="00014351" w:rsidRDefault="00014351" w:rsidP="006F2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9D8BC" w14:textId="77777777" w:rsidR="00014351" w:rsidRDefault="00014351" w:rsidP="006F2865">
      <w:pPr>
        <w:spacing w:after="0" w:line="240" w:lineRule="auto"/>
      </w:pPr>
      <w:r>
        <w:separator/>
      </w:r>
    </w:p>
  </w:footnote>
  <w:footnote w:type="continuationSeparator" w:id="0">
    <w:p w14:paraId="11872C60" w14:textId="77777777" w:rsidR="00014351" w:rsidRDefault="00014351" w:rsidP="006F2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F9"/>
    <w:rsid w:val="00014351"/>
    <w:rsid w:val="00025911"/>
    <w:rsid w:val="000927B4"/>
    <w:rsid w:val="000A2167"/>
    <w:rsid w:val="000A57DC"/>
    <w:rsid w:val="001120F8"/>
    <w:rsid w:val="0014241D"/>
    <w:rsid w:val="001F1A50"/>
    <w:rsid w:val="00276917"/>
    <w:rsid w:val="00281494"/>
    <w:rsid w:val="00342979"/>
    <w:rsid w:val="00370381"/>
    <w:rsid w:val="004D5DCE"/>
    <w:rsid w:val="00534165"/>
    <w:rsid w:val="005F2409"/>
    <w:rsid w:val="00611A38"/>
    <w:rsid w:val="006768EF"/>
    <w:rsid w:val="006F2865"/>
    <w:rsid w:val="00703A15"/>
    <w:rsid w:val="00744CF9"/>
    <w:rsid w:val="00792967"/>
    <w:rsid w:val="00893EC3"/>
    <w:rsid w:val="00A61609"/>
    <w:rsid w:val="00AF6F15"/>
    <w:rsid w:val="00B22767"/>
    <w:rsid w:val="00B50040"/>
    <w:rsid w:val="00BC0A00"/>
    <w:rsid w:val="00CB7E89"/>
    <w:rsid w:val="00CE04C7"/>
    <w:rsid w:val="00D657E2"/>
    <w:rsid w:val="00D74FC5"/>
    <w:rsid w:val="00D8117F"/>
    <w:rsid w:val="00DC5213"/>
    <w:rsid w:val="00EC70EA"/>
    <w:rsid w:val="00F23A3E"/>
    <w:rsid w:val="00F61E09"/>
    <w:rsid w:val="00F9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49A88E"/>
  <w15:docId w15:val="{3EAA1203-80AE-4B3F-9EC9-E457EE30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A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A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A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A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A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A3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28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2865"/>
  </w:style>
  <w:style w:type="paragraph" w:styleId="Footer">
    <w:name w:val="footer"/>
    <w:basedOn w:val="Normal"/>
    <w:link w:val="FooterChar"/>
    <w:uiPriority w:val="99"/>
    <w:unhideWhenUsed/>
    <w:rsid w:val="006F28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2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Haeil Park</dc:creator>
  <cp:lastModifiedBy>Hae-il Park</cp:lastModifiedBy>
  <cp:revision>5</cp:revision>
  <dcterms:created xsi:type="dcterms:W3CDTF">2015-12-14T07:31:00Z</dcterms:created>
  <dcterms:modified xsi:type="dcterms:W3CDTF">2016-06-27T14:55:00Z</dcterms:modified>
</cp:coreProperties>
</file>